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93"/>
        <w:tblW w:w="1431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70"/>
        <w:gridCol w:w="546"/>
        <w:gridCol w:w="1276"/>
        <w:gridCol w:w="1418"/>
        <w:gridCol w:w="1275"/>
        <w:gridCol w:w="1276"/>
        <w:gridCol w:w="1418"/>
        <w:gridCol w:w="992"/>
        <w:gridCol w:w="1261"/>
        <w:gridCol w:w="1371"/>
        <w:gridCol w:w="1261"/>
        <w:gridCol w:w="1048"/>
      </w:tblGrid>
      <w:tr w:rsidR="00B44FC9" w:rsidRPr="00B44FC9" w:rsidTr="00B44FC9">
        <w:trPr>
          <w:trHeight w:val="288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Deadwood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C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N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C/T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P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K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Tp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Ct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Ce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Xy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（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g/kg</w:t>
            </w:r>
            <w:r w:rsidRPr="00B44FC9">
              <w:rPr>
                <w:rFonts w:eastAsia="宋体"/>
                <w:color w:val="000000"/>
                <w:kern w:val="0"/>
                <w:sz w:val="22"/>
              </w:rPr>
              <w:t>）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Ⅰ</w:t>
            </w:r>
          </w:p>
        </w:tc>
        <w:tc>
          <w:tcPr>
            <w:tcW w:w="5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8.4394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3109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09.604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62879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7734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5.4713193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304631442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5.299246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31.4616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5.854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777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65.07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6137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8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4.04260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3501185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3.18944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02.8575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3.557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31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88.35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805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296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5.62659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7133275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2.703178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30.2465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Ⅱ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2.980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163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03.22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178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565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8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7.90442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135203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9.346615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46.1768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3.519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370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17.61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6137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5747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8.661690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525542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2.810146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16.5394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6.764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3696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26.51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1352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6220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7.42160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5239385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7.15756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13.7784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Ⅲ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1.867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634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90.34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891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64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5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9.0294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6160759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8.478517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06.5146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1.470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159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99.693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764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4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5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7.32027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7108486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6.671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54.328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9.77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3696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07.6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459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32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5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7.37297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33181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7.359568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58.974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Ⅳ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0.88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5548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73.68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408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333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5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2.95556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3020833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5.8927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55.5648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8.773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629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83.750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74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728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0.48736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0903936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2.6196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59.0844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9.705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4635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85.65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7613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8163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4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1.22999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5295531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9.8258089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53.1339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Ⅴ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4.81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6939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0.161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7368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1887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.0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5.94858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9975695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.7827058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70.7299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7.879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6010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63.021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663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159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7.82021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161946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4.3057026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28.2866</w:t>
            </w:r>
          </w:p>
        </w:tc>
      </w:tr>
      <w:tr w:rsidR="00B44FC9" w:rsidRPr="00B44FC9" w:rsidTr="00B44FC9">
        <w:trPr>
          <w:trHeight w:val="288"/>
        </w:trPr>
        <w:tc>
          <w:tcPr>
            <w:tcW w:w="1170" w:type="dxa"/>
            <w:vMerge/>
            <w:vAlign w:val="center"/>
            <w:hideMark/>
          </w:tcPr>
          <w:p w:rsidR="00B44FC9" w:rsidRPr="00B44FC9" w:rsidRDefault="00B44FC9" w:rsidP="00B44FC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36.97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0.5551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66.598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954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083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.0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6.944540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1.6023890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right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2.664379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B44FC9" w:rsidRPr="00B44FC9" w:rsidRDefault="00B44FC9" w:rsidP="00B44FC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 w:rsidRPr="00B44FC9">
              <w:rPr>
                <w:rFonts w:eastAsia="宋体"/>
                <w:color w:val="000000"/>
                <w:kern w:val="0"/>
                <w:sz w:val="22"/>
              </w:rPr>
              <w:t>587.541</w:t>
            </w:r>
          </w:p>
        </w:tc>
      </w:tr>
    </w:tbl>
    <w:p w:rsidR="001C2CA3" w:rsidRPr="00A77CD7" w:rsidRDefault="00A77CD7" w:rsidP="00A77CD7">
      <w:pPr>
        <w:jc w:val="center"/>
        <w:rPr>
          <w:b/>
          <w:sz w:val="32"/>
        </w:rPr>
      </w:pPr>
      <w:bookmarkStart w:id="0" w:name="_GoBack"/>
      <w:r w:rsidRPr="00A77CD7">
        <w:rPr>
          <w:b/>
          <w:sz w:val="32"/>
        </w:rPr>
        <w:t>Raw data of environmental factors</w:t>
      </w:r>
      <w:bookmarkEnd w:id="0"/>
    </w:p>
    <w:sectPr w:rsidR="001C2CA3" w:rsidRPr="00A77CD7" w:rsidSect="00235B7D">
      <w:pgSz w:w="16840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7D"/>
    <w:rsid w:val="00160E76"/>
    <w:rsid w:val="001C2CA3"/>
    <w:rsid w:val="00235B7D"/>
    <w:rsid w:val="00A77CD7"/>
    <w:rsid w:val="00B44FC9"/>
    <w:rsid w:val="00C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80A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80A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0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秉洋</dc:creator>
  <cp:lastModifiedBy>史秉洋</cp:lastModifiedBy>
  <cp:revision>1</cp:revision>
  <dcterms:created xsi:type="dcterms:W3CDTF">2023-11-20T12:34:00Z</dcterms:created>
  <dcterms:modified xsi:type="dcterms:W3CDTF">2023-11-20T13:25:00Z</dcterms:modified>
</cp:coreProperties>
</file>